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50CEB" w14:textId="60923CFF" w:rsidR="004216AD" w:rsidRPr="004216AD" w:rsidRDefault="004216AD" w:rsidP="004216AD">
      <w:pPr>
        <w:spacing w:before="100" w:beforeAutospacing="1" w:after="0" w:line="480" w:lineRule="auto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4216A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Table </w:t>
      </w:r>
      <w:r w:rsidR="005F230E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</w:t>
      </w:r>
      <w:r w:rsidRPr="004216A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1.</w:t>
      </w:r>
    </w:p>
    <w:p w14:paraId="174D8A49" w14:textId="7C4B30CD" w:rsidR="004216AD" w:rsidRPr="004216AD" w:rsidRDefault="004216AD" w:rsidP="004216AD">
      <w:pPr>
        <w:spacing w:before="100" w:beforeAutospacing="1" w:after="0" w:line="480" w:lineRule="auto"/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</w:pPr>
      <w:bookmarkStart w:id="0" w:name="_Hlk143878379"/>
      <w:r w:rsidRPr="004216A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A) </w:t>
      </w:r>
      <w:bookmarkStart w:id="1" w:name="_Hlk143250668"/>
      <w:r w:rsidR="008F01D5" w:rsidRPr="008F01D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hi-square test</w:t>
      </w:r>
      <w:r w:rsidR="008F01D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(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N1</w:t>
      </w:r>
      <w:r w:rsidR="008F01D5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: 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Grb10Δ2-4</w:t>
      </w:r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p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 xml:space="preserve"> Igf1r</w:t>
      </w:r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-</w:t>
      </w:r>
      <w:r w:rsidRPr="004216AD">
        <w:rPr>
          <w:rFonts w:ascii="Times New Roman" w:eastAsia="Times New Roman" w:hAnsi="Times New Roman" w:cs="Times New Roman"/>
          <w:kern w:val="0"/>
          <w:vertAlign w:val="superscript"/>
          <w:lang w:eastAsia="en-GB"/>
          <w14:ligatures w14:val="none"/>
        </w:rPr>
        <w:t xml:space="preserve">  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x 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Grb10Δ2-4</w:t>
      </w:r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+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 xml:space="preserve"> Igf1r</w:t>
      </w:r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-</w:t>
      </w:r>
    </w:p>
    <w:tbl>
      <w:tblPr>
        <w:tblW w:w="8120" w:type="dxa"/>
        <w:tblInd w:w="113" w:type="dxa"/>
        <w:tblLook w:val="04A0" w:firstRow="1" w:lastRow="0" w:firstColumn="1" w:lastColumn="0" w:noHBand="0" w:noVBand="1"/>
      </w:tblPr>
      <w:tblGrid>
        <w:gridCol w:w="3400"/>
        <w:gridCol w:w="1180"/>
        <w:gridCol w:w="1180"/>
        <w:gridCol w:w="1180"/>
        <w:gridCol w:w="1180"/>
      </w:tblGrid>
      <w:tr w:rsidR="004216AD" w:rsidRPr="004216AD" w14:paraId="624C7B3E" w14:textId="77777777" w:rsidTr="00FD46E9">
        <w:trPr>
          <w:trHeight w:val="29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D030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-squar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587B8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.7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8638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ED3C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D6EF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3725CA0F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F36F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7B11B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3319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1B33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5A8D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7598F065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7E96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 (two-tailed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611DE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7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2F2B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3CF9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C059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39A15460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B3946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 summar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0D92A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1CF1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069D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B6A9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6B100426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EBEB0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discrepancy significant (P &lt; 0.05)?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661A6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CC95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6192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F806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6BDB2313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1D50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D7B7A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6C300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39C03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4DDBB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216AD" w:rsidRPr="004216AD" w14:paraId="3F518695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D8F6E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44ECB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ected #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FA7CD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ed #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2615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ected 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DFD4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ed %</w:t>
            </w:r>
          </w:p>
        </w:tc>
      </w:tr>
      <w:tr w:rsidR="004216AD" w:rsidRPr="004216AD" w14:paraId="47938E8F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4CF4E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gf1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C0A0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77312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552D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7ECF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77</w:t>
            </w:r>
          </w:p>
        </w:tc>
      </w:tr>
      <w:tr w:rsidR="004216AD" w:rsidRPr="004216AD" w14:paraId="57A81451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0E91B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gf1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6C87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F47F8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C62A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727A0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55</w:t>
            </w:r>
          </w:p>
        </w:tc>
      </w:tr>
      <w:tr w:rsidR="004216AD" w:rsidRPr="004216AD" w14:paraId="0C89C68A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0568B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gf1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FAA7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07837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09B84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EB82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11</w:t>
            </w:r>
          </w:p>
        </w:tc>
      </w:tr>
      <w:tr w:rsidR="004216AD" w:rsidRPr="004216AD" w14:paraId="08169570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25202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gf1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E135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9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C76DD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B024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FCDE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.27</w:t>
            </w:r>
          </w:p>
        </w:tc>
      </w:tr>
      <w:tr w:rsidR="004216AD" w:rsidRPr="004216AD" w14:paraId="75BF12CA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F936C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gf1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76BF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32F10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630F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262B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85</w:t>
            </w:r>
          </w:p>
        </w:tc>
      </w:tr>
      <w:tr w:rsidR="004216AD" w:rsidRPr="004216AD" w14:paraId="6EE46E64" w14:textId="77777777" w:rsidTr="00FD46E9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0C10D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gf1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/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D854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.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9E8BB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1C16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C3CC7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.81</w:t>
            </w:r>
          </w:p>
        </w:tc>
      </w:tr>
      <w:tr w:rsidR="004216AD" w:rsidRPr="004216AD" w14:paraId="22E1AF6F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D2D6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33C8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369E7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B27C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2AB8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</w:tr>
    </w:tbl>
    <w:bookmarkEnd w:id="0"/>
    <w:bookmarkEnd w:id="1"/>
    <w:p w14:paraId="4713FFF4" w14:textId="6EDC8C70" w:rsidR="004216AD" w:rsidRPr="004216AD" w:rsidRDefault="004216AD" w:rsidP="004216AD">
      <w:pPr>
        <w:spacing w:before="100" w:beforeAutospacing="1" w:after="0" w:line="480" w:lineRule="auto"/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</w:pPr>
      <w:r w:rsidRPr="004216A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B)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Chi-square test </w:t>
      </w:r>
      <w:bookmarkStart w:id="2" w:name="_Hlk166148718"/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(e17.5): 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Grb10Δ2-4</w:t>
      </w:r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p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 xml:space="preserve"> Igf1r</w:t>
      </w:r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-</w:t>
      </w:r>
      <w:r w:rsidRPr="004216AD">
        <w:rPr>
          <w:rFonts w:ascii="Times New Roman" w:eastAsia="Times New Roman" w:hAnsi="Times New Roman" w:cs="Times New Roman"/>
          <w:kern w:val="0"/>
          <w:vertAlign w:val="superscript"/>
          <w:lang w:eastAsia="en-GB"/>
          <w14:ligatures w14:val="none"/>
        </w:rPr>
        <w:t xml:space="preserve">  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x 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Grb10Δ2-4</w:t>
      </w:r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+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 xml:space="preserve"> Igf1r</w:t>
      </w:r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-</w:t>
      </w:r>
      <w:bookmarkEnd w:id="2"/>
    </w:p>
    <w:tbl>
      <w:tblPr>
        <w:tblW w:w="8120" w:type="dxa"/>
        <w:tblInd w:w="113" w:type="dxa"/>
        <w:tblLook w:val="04A0" w:firstRow="1" w:lastRow="0" w:firstColumn="1" w:lastColumn="0" w:noHBand="0" w:noVBand="1"/>
      </w:tblPr>
      <w:tblGrid>
        <w:gridCol w:w="3400"/>
        <w:gridCol w:w="1180"/>
        <w:gridCol w:w="1180"/>
        <w:gridCol w:w="1180"/>
        <w:gridCol w:w="1180"/>
      </w:tblGrid>
      <w:tr w:rsidR="004216AD" w:rsidRPr="004216AD" w14:paraId="287843FE" w14:textId="77777777" w:rsidTr="00FD46E9">
        <w:trPr>
          <w:trHeight w:val="29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F0A2E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-squar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67F0C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1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BE42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CE14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C8E1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0D4DC2FC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429D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944A0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5B76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6D3A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F5C1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7B89EDE2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F72A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 (two-tailed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FFA40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239F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5159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7ADA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4C536ECF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FE7E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 summar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B30AC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E492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5D5B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14E6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5ABB5BD7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CEF8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discrepancy significant (P &lt; 0.05)?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6DCC8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B296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D460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1CF9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37B7C119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F29B6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00675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47A17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C980E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20071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216AD" w:rsidRPr="004216AD" w14:paraId="7E07B651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7B1F4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9743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ected #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1B2F7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ed #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B8E76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ected 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531E3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ed %</w:t>
            </w:r>
          </w:p>
        </w:tc>
      </w:tr>
      <w:tr w:rsidR="004216AD" w:rsidRPr="004216AD" w14:paraId="219FD6C1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A2E27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gf1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30DD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44595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40EB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3E68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32</w:t>
            </w:r>
          </w:p>
        </w:tc>
      </w:tr>
      <w:tr w:rsidR="004216AD" w:rsidRPr="004216AD" w14:paraId="2638F523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E5BB8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gf1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15EC3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D2C2B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327B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6FC0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895</w:t>
            </w:r>
          </w:p>
        </w:tc>
      </w:tr>
      <w:tr w:rsidR="004216AD" w:rsidRPr="004216AD" w14:paraId="5344A856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11821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gf1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90B6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79786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9777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9B60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42</w:t>
            </w:r>
          </w:p>
        </w:tc>
      </w:tr>
      <w:tr w:rsidR="004216AD" w:rsidRPr="004216AD" w14:paraId="1213181F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ACBC1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gf1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5CCB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F9BA2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25F0F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87AF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05</w:t>
            </w:r>
          </w:p>
        </w:tc>
      </w:tr>
      <w:tr w:rsidR="004216AD" w:rsidRPr="004216AD" w14:paraId="42BF5CE5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1250C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gf1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6F149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352A4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29B4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CD35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32</w:t>
            </w:r>
          </w:p>
        </w:tc>
      </w:tr>
      <w:tr w:rsidR="004216AD" w:rsidRPr="004216AD" w14:paraId="4CED279A" w14:textId="77777777" w:rsidTr="00FD46E9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B93BC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gf1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/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6545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CD6F7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A5D5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CFFF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68</w:t>
            </w:r>
          </w:p>
        </w:tc>
      </w:tr>
      <w:tr w:rsidR="004216AD" w:rsidRPr="004216AD" w14:paraId="620C85B3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211A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BA56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518E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58608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CBC0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</w:tr>
    </w:tbl>
    <w:p w14:paraId="15721519" w14:textId="1193E03B" w:rsidR="004216AD" w:rsidRPr="004216AD" w:rsidRDefault="004216AD" w:rsidP="004216AD">
      <w:pPr>
        <w:spacing w:before="100" w:beforeAutospacing="1" w:after="0" w:line="480" w:lineRule="auto"/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</w:pPr>
      <w:r w:rsidRPr="004216A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C)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Chi-square test (</w:t>
      </w:r>
      <w:bookmarkStart w:id="3" w:name="_Hlk166148765"/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PN1): </w:t>
      </w:r>
      <w:bookmarkStart w:id="4" w:name="_Hlk143249483"/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Grb10ins7</w:t>
      </w:r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p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 xml:space="preserve"> Igf1r</w:t>
      </w:r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-</w:t>
      </w:r>
      <w:r w:rsidRPr="004216AD">
        <w:rPr>
          <w:rFonts w:ascii="Times New Roman" w:eastAsia="Times New Roman" w:hAnsi="Times New Roman" w:cs="Times New Roman"/>
          <w:kern w:val="0"/>
          <w:vertAlign w:val="superscript"/>
          <w:lang w:eastAsia="en-GB"/>
          <w14:ligatures w14:val="none"/>
        </w:rPr>
        <w:t xml:space="preserve">  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x 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Grb10ins7</w:t>
      </w:r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+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 xml:space="preserve"> Igf1r</w:t>
      </w:r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-</w:t>
      </w:r>
      <w:bookmarkEnd w:id="4"/>
      <w:bookmarkEnd w:id="3"/>
    </w:p>
    <w:tbl>
      <w:tblPr>
        <w:tblW w:w="8120" w:type="dxa"/>
        <w:tblInd w:w="113" w:type="dxa"/>
        <w:tblLook w:val="04A0" w:firstRow="1" w:lastRow="0" w:firstColumn="1" w:lastColumn="0" w:noHBand="0" w:noVBand="1"/>
      </w:tblPr>
      <w:tblGrid>
        <w:gridCol w:w="3400"/>
        <w:gridCol w:w="1180"/>
        <w:gridCol w:w="1180"/>
        <w:gridCol w:w="1180"/>
        <w:gridCol w:w="1180"/>
      </w:tblGrid>
      <w:tr w:rsidR="004216AD" w:rsidRPr="004216AD" w14:paraId="39B2C2AE" w14:textId="77777777" w:rsidTr="00FD46E9">
        <w:trPr>
          <w:trHeight w:val="29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173A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-squar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80049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56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BFCA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AF55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089B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469BCED3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5E2B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060C0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C8A62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82E7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C5B1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098F0E06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A3EFB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 (two-tailed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F0437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1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9470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5A17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F02F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75E724E2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B294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 summar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4ACAA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A184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21CB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1E3E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18D15202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F5AD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Is discrepancy significant (P &lt; 0.05)?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3C631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FF33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0040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5DFB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533F90CF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D8E4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46538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BC645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2365B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C3379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216AD" w:rsidRPr="004216AD" w14:paraId="643D70DD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325BF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F458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ected #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99349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ed #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1DA7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ected 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6A1B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ed %</w:t>
            </w:r>
          </w:p>
        </w:tc>
      </w:tr>
      <w:tr w:rsidR="004216AD" w:rsidRPr="004216AD" w14:paraId="0C85C459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FAD12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gf1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F5CC2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67AC9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131AF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BD70D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07</w:t>
            </w:r>
          </w:p>
        </w:tc>
      </w:tr>
      <w:tr w:rsidR="004216AD" w:rsidRPr="004216AD" w14:paraId="0533D927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A4DC6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gf1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4454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8021D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FAD6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4B796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639</w:t>
            </w:r>
          </w:p>
        </w:tc>
      </w:tr>
      <w:tr w:rsidR="004216AD" w:rsidRPr="004216AD" w14:paraId="2367F58B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E509C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gf1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4749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6BAD2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FB82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6F63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.71</w:t>
            </w:r>
          </w:p>
        </w:tc>
      </w:tr>
      <w:tr w:rsidR="004216AD" w:rsidRPr="004216AD" w14:paraId="26F592C4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3A165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gf1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39FF8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CC5BB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9290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936D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69</w:t>
            </w:r>
          </w:p>
        </w:tc>
      </w:tr>
      <w:tr w:rsidR="004216AD" w:rsidRPr="004216AD" w14:paraId="5D40F1B0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C3EB2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gf1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162C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551DB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F70D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FAC47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434</w:t>
            </w:r>
          </w:p>
        </w:tc>
      </w:tr>
      <w:tr w:rsidR="004216AD" w:rsidRPr="004216AD" w14:paraId="649178B1" w14:textId="77777777" w:rsidTr="00FD46E9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4DB3C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gf1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/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4EA9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57645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1CD7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53E6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46</w:t>
            </w:r>
          </w:p>
        </w:tc>
      </w:tr>
      <w:tr w:rsidR="004216AD" w:rsidRPr="004216AD" w14:paraId="24A8BA99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00BD9" w14:textId="77777777" w:rsidR="004216AD" w:rsidRPr="004216AD" w:rsidRDefault="004216AD" w:rsidP="004216A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4CBD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3BE61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B99A2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A235" w14:textId="77777777" w:rsidR="004216AD" w:rsidRPr="004216AD" w:rsidRDefault="004216AD" w:rsidP="004216A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</w:tr>
    </w:tbl>
    <w:p w14:paraId="1CF05302" w14:textId="2DE889F5" w:rsidR="004216AD" w:rsidRDefault="004216AD" w:rsidP="00FB62A9">
      <w:pPr>
        <w:spacing w:before="100" w:beforeAutospacing="1" w:after="0" w:line="480" w:lineRule="auto"/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</w:pPr>
      <w:r w:rsidRPr="004216A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Table</w:t>
      </w:r>
      <w:r w:rsidR="008F01D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 S</w:t>
      </w:r>
      <w:r w:rsidRPr="004216A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2.</w:t>
      </w:r>
      <w:bookmarkStart w:id="5" w:name="_Hlk143878495"/>
    </w:p>
    <w:p w14:paraId="1787F31F" w14:textId="74B16111" w:rsidR="000C7DEF" w:rsidRPr="000C7DEF" w:rsidRDefault="000C7DEF" w:rsidP="000C7DEF">
      <w:pPr>
        <w:pStyle w:val="ListParagraph"/>
        <w:numPr>
          <w:ilvl w:val="0"/>
          <w:numId w:val="1"/>
        </w:numPr>
        <w:spacing w:before="100" w:beforeAutospacing="1" w:after="0"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hi-square test (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N1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): 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Grb10Δ2-4</w:t>
      </w:r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p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 xml:space="preserve"> </w:t>
      </w:r>
      <w:proofErr w:type="spellStart"/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I</w:t>
      </w:r>
      <w:r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ns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r</w:t>
      </w:r>
      <w:proofErr w:type="spellEnd"/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-</w:t>
      </w:r>
      <w:r w:rsidRPr="004216AD">
        <w:rPr>
          <w:rFonts w:ascii="Times New Roman" w:eastAsia="Times New Roman" w:hAnsi="Times New Roman" w:cs="Times New Roman"/>
          <w:kern w:val="0"/>
          <w:vertAlign w:val="superscript"/>
          <w:lang w:eastAsia="en-GB"/>
          <w14:ligatures w14:val="none"/>
        </w:rPr>
        <w:t xml:space="preserve">  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x 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Grb10Δ2-4</w:t>
      </w:r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</w:t>
      </w:r>
      <w:r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p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 xml:space="preserve"> </w:t>
      </w:r>
      <w:proofErr w:type="spellStart"/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I</w:t>
      </w:r>
      <w:r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ns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r</w:t>
      </w:r>
      <w:proofErr w:type="spellEnd"/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-</w:t>
      </w:r>
    </w:p>
    <w:tbl>
      <w:tblPr>
        <w:tblW w:w="8120" w:type="dxa"/>
        <w:tblInd w:w="113" w:type="dxa"/>
        <w:tblLook w:val="04A0" w:firstRow="1" w:lastRow="0" w:firstColumn="1" w:lastColumn="0" w:noHBand="0" w:noVBand="1"/>
      </w:tblPr>
      <w:tblGrid>
        <w:gridCol w:w="3400"/>
        <w:gridCol w:w="1180"/>
        <w:gridCol w:w="1180"/>
        <w:gridCol w:w="1180"/>
        <w:gridCol w:w="1180"/>
      </w:tblGrid>
      <w:tr w:rsidR="004216AD" w:rsidRPr="004216AD" w14:paraId="2BEF6DFD" w14:textId="77777777" w:rsidTr="00FD46E9">
        <w:trPr>
          <w:trHeight w:val="29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3231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-squar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F6E60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6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13EC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FD4D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787E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333DD8D1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B5230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CB5A9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CD09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DEC2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A87F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284C1E4A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3AB1B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 (two-tailed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81B34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70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5F0C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424D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4FE1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75766BC5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D587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 summar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64AF3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1AE1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F1F8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C94D4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71C1C987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4DD7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discrepancy significant (P &lt; 0.05)?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412E3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69E0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A74A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B7D3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0231D694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42DF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B351C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153AD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41241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D0B93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216AD" w:rsidRPr="004216AD" w14:paraId="4029A8A0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1ACE1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07A9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ected #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CB9A8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ed #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B4504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ected 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35BE7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ed %</w:t>
            </w:r>
          </w:p>
        </w:tc>
      </w:tr>
      <w:tr w:rsidR="004216AD" w:rsidRPr="004216AD" w14:paraId="613259E9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6D7C5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6BA4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E72ED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F411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F27AF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95</w:t>
            </w:r>
          </w:p>
        </w:tc>
      </w:tr>
      <w:tr w:rsidR="004216AD" w:rsidRPr="004216AD" w14:paraId="535888DB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02ADD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</w:t>
            </w:r>
            <w:proofErr w:type="spellStart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p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proofErr w:type="spellEnd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95DB6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D11DD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34A24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00E7B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931</w:t>
            </w:r>
          </w:p>
        </w:tc>
      </w:tr>
      <w:tr w:rsidR="004216AD" w:rsidRPr="004216AD" w14:paraId="24AB3AAD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72349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6650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EC6C7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B793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B8932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921</w:t>
            </w:r>
          </w:p>
        </w:tc>
      </w:tr>
      <w:tr w:rsidR="004216AD" w:rsidRPr="004216AD" w14:paraId="521E2D6A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6CDE5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</w:t>
            </w:r>
            <w:proofErr w:type="spellStart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p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proofErr w:type="spellEnd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BC3C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30ECE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D9D6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0E13F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901</w:t>
            </w:r>
          </w:p>
        </w:tc>
      </w:tr>
      <w:tr w:rsidR="004216AD" w:rsidRPr="004216AD" w14:paraId="393CFCEA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11B57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-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BEA9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6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91C01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3E90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0D8E1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83</w:t>
            </w:r>
          </w:p>
        </w:tc>
      </w:tr>
      <w:tr w:rsidR="004216AD" w:rsidRPr="004216AD" w14:paraId="03C25D99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F7A4A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</w:t>
            </w:r>
            <w:proofErr w:type="spellStart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p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proofErr w:type="spellEnd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6E8F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51939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57F2A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C57D4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87</w:t>
            </w:r>
          </w:p>
        </w:tc>
      </w:tr>
      <w:tr w:rsidR="004216AD" w:rsidRPr="004216AD" w14:paraId="413DA84F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D7A8B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F6AC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DE599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F280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D031F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.85</w:t>
            </w:r>
          </w:p>
        </w:tc>
      </w:tr>
      <w:tr w:rsidR="004216AD" w:rsidRPr="004216AD" w14:paraId="1D003652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EB5B0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</w:t>
            </w:r>
            <w:proofErr w:type="spellStart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p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proofErr w:type="spellEnd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1CB8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39B61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BE97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88557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89</w:t>
            </w:r>
          </w:p>
        </w:tc>
      </w:tr>
      <w:tr w:rsidR="004216AD" w:rsidRPr="004216AD" w14:paraId="47B58B51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0A7DB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43BA6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126E5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E05FD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8C335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96</w:t>
            </w:r>
          </w:p>
        </w:tc>
      </w:tr>
      <w:tr w:rsidR="004216AD" w:rsidRPr="004216AD" w14:paraId="6E1A0D94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E6BB5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</w:t>
            </w:r>
            <w:proofErr w:type="spellStart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p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proofErr w:type="spellEnd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CAF5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84E86D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8C1D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D31BD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8</w:t>
            </w:r>
          </w:p>
        </w:tc>
      </w:tr>
      <w:tr w:rsidR="004216AD" w:rsidRPr="004216AD" w14:paraId="52A0F99E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7D296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6AD05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85B47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910D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38CE5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941</w:t>
            </w:r>
          </w:p>
        </w:tc>
      </w:tr>
      <w:tr w:rsidR="004216AD" w:rsidRPr="004216AD" w14:paraId="0AE8DC62" w14:textId="77777777" w:rsidTr="00FD46E9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506BB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</w:t>
            </w:r>
            <w:proofErr w:type="spellStart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p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proofErr w:type="spellEnd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/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EFB9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3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C8A77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AD2D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88F28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97</w:t>
            </w:r>
          </w:p>
        </w:tc>
      </w:tr>
      <w:tr w:rsidR="004216AD" w:rsidRPr="004216AD" w14:paraId="61933753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4FD4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42A5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38A7B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8905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53DD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</w:tr>
    </w:tbl>
    <w:bookmarkEnd w:id="5"/>
    <w:p w14:paraId="67BE56AC" w14:textId="1633C71B" w:rsidR="004216AD" w:rsidRPr="004216AD" w:rsidRDefault="004216AD" w:rsidP="004216AD">
      <w:pPr>
        <w:spacing w:before="100" w:beforeAutospacing="1" w:after="0" w:line="480" w:lineRule="auto"/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</w:pPr>
      <w:r w:rsidRPr="004216A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B)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Chi-square test (e17.5): 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Grb10Δ2-4</w:t>
      </w:r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p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 xml:space="preserve"> Insr</w:t>
      </w:r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-</w:t>
      </w:r>
      <w:r w:rsidRPr="004216AD">
        <w:rPr>
          <w:rFonts w:ascii="Times New Roman" w:eastAsia="Times New Roman" w:hAnsi="Times New Roman" w:cs="Times New Roman"/>
          <w:kern w:val="0"/>
          <w:vertAlign w:val="superscript"/>
          <w:lang w:eastAsia="en-GB"/>
          <w14:ligatures w14:val="none"/>
        </w:rPr>
        <w:t xml:space="preserve">  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x 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>Grb10Δ2-4</w:t>
      </w:r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p</w:t>
      </w:r>
      <w:r w:rsidRPr="004216AD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:</w:t>
      </w:r>
      <w:r w:rsidRPr="004216AD">
        <w:rPr>
          <w:rFonts w:ascii="Times New Roman" w:eastAsia="Times New Roman" w:hAnsi="Times New Roman" w:cs="Times New Roman"/>
          <w:i/>
          <w:iCs/>
          <w:kern w:val="0"/>
          <w:lang w:eastAsia="en-GB"/>
          <w14:ligatures w14:val="none"/>
        </w:rPr>
        <w:t xml:space="preserve"> Insr</w:t>
      </w:r>
      <w:r w:rsidRPr="004216AD">
        <w:rPr>
          <w:rFonts w:ascii="Times New Roman" w:eastAsia="Times New Roman" w:hAnsi="Times New Roman" w:cs="Times New Roman"/>
          <w:i/>
          <w:iCs/>
          <w:kern w:val="0"/>
          <w:vertAlign w:val="superscript"/>
          <w:lang w:eastAsia="en-GB"/>
          <w14:ligatures w14:val="none"/>
        </w:rPr>
        <w:t>+/-</w:t>
      </w:r>
    </w:p>
    <w:tbl>
      <w:tblPr>
        <w:tblW w:w="8120" w:type="dxa"/>
        <w:tblInd w:w="113" w:type="dxa"/>
        <w:tblLook w:val="04A0" w:firstRow="1" w:lastRow="0" w:firstColumn="1" w:lastColumn="0" w:noHBand="0" w:noVBand="1"/>
      </w:tblPr>
      <w:tblGrid>
        <w:gridCol w:w="3400"/>
        <w:gridCol w:w="1180"/>
        <w:gridCol w:w="1180"/>
        <w:gridCol w:w="1180"/>
        <w:gridCol w:w="1180"/>
      </w:tblGrid>
      <w:tr w:rsidR="004216AD" w:rsidRPr="004216AD" w14:paraId="1C8D49A8" w14:textId="77777777" w:rsidTr="00FD46E9">
        <w:trPr>
          <w:trHeight w:val="29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FF76E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Chi-squar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3DC80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F46A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5F25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0A13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147DE825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61D5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9243C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F561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4D13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ACA5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0DC6FC1D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FA1BE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 (two-tailed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CD43F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1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4B5B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AD10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611D5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16DC240D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28EF2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 value summar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2AC69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s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1175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A31F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D292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01E3927A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FC79D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 discrepancy significant (P &lt; 0.05)?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9910C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7059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CAE4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6E63" w14:textId="77777777" w:rsidR="004216AD" w:rsidRPr="004216AD" w:rsidRDefault="004216AD" w:rsidP="004216A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4216AD" w:rsidRPr="004216AD" w14:paraId="75AC89A6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02E1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619D3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9AB50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DF90D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82B29" w14:textId="77777777" w:rsidR="004216AD" w:rsidRPr="004216AD" w:rsidRDefault="004216AD" w:rsidP="004216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4216A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</w:tr>
      <w:tr w:rsidR="004216AD" w:rsidRPr="004216AD" w14:paraId="63580526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9A9A0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com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56F0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ected #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CF9BF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ed #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5F5F1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pected 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90B6C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served %</w:t>
            </w:r>
          </w:p>
        </w:tc>
      </w:tr>
      <w:tr w:rsidR="004216AD" w:rsidRPr="004216AD" w14:paraId="69F765F7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A779E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C90E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D0411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BBE4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2111D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065</w:t>
            </w:r>
          </w:p>
        </w:tc>
      </w:tr>
      <w:tr w:rsidR="004216AD" w:rsidRPr="004216AD" w14:paraId="5E7B6636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FAC2A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</w:t>
            </w:r>
            <w:proofErr w:type="spellStart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p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proofErr w:type="spellEnd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CB5A1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0AA51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D48C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0C0A6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677</w:t>
            </w:r>
          </w:p>
        </w:tc>
      </w:tr>
      <w:tr w:rsidR="004216AD" w:rsidRPr="004216AD" w14:paraId="2356308F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D1184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BE01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73064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21E7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96FE3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71</w:t>
            </w:r>
          </w:p>
        </w:tc>
      </w:tr>
      <w:tr w:rsidR="004216AD" w:rsidRPr="004216AD" w14:paraId="1E03B752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1904D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</w:t>
            </w:r>
            <w:proofErr w:type="spellStart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p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proofErr w:type="spellEnd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B636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0001A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87B1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624526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1</w:t>
            </w:r>
          </w:p>
        </w:tc>
      </w:tr>
      <w:tr w:rsidR="004216AD" w:rsidRPr="004216AD" w14:paraId="10079B59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C8994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9C81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EBB02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13C5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83073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9</w:t>
            </w:r>
          </w:p>
        </w:tc>
      </w:tr>
      <w:tr w:rsidR="004216AD" w:rsidRPr="004216AD" w14:paraId="19B72178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F6A92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</w:t>
            </w:r>
            <w:proofErr w:type="spellStart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p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proofErr w:type="spellEnd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81039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3227D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EEFB4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E7B26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48</w:t>
            </w:r>
          </w:p>
        </w:tc>
      </w:tr>
      <w:tr w:rsidR="004216AD" w:rsidRPr="004216AD" w14:paraId="76DA9E75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BC912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-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D6E2A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6804B2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E66C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C9B31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48</w:t>
            </w:r>
          </w:p>
        </w:tc>
      </w:tr>
      <w:tr w:rsidR="004216AD" w:rsidRPr="004216AD" w14:paraId="7E2CB002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DF1DB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</w:t>
            </w:r>
            <w:proofErr w:type="spellStart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p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proofErr w:type="spellEnd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2212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BD945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DF8B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EA92C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48</w:t>
            </w:r>
          </w:p>
        </w:tc>
      </w:tr>
      <w:tr w:rsidR="004216AD" w:rsidRPr="004216AD" w14:paraId="2061A2D8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93151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5BC2E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0FCB1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CCD2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068CF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26</w:t>
            </w:r>
          </w:p>
        </w:tc>
      </w:tr>
      <w:tr w:rsidR="004216AD" w:rsidRPr="004216AD" w14:paraId="00BC6F94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1038C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+/</w:t>
            </w:r>
            <w:proofErr w:type="spellStart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p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proofErr w:type="spellEnd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EBDA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1C371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9733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C4E80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258</w:t>
            </w:r>
          </w:p>
        </w:tc>
      </w:tr>
      <w:tr w:rsidR="004216AD" w:rsidRPr="004216AD" w14:paraId="2F52814B" w14:textId="77777777" w:rsidTr="00FD46E9">
        <w:trPr>
          <w:trHeight w:val="30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12388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+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/-</w:t>
            </w:r>
          </w:p>
        </w:tc>
        <w:tc>
          <w:tcPr>
            <w:tcW w:w="11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FD0A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42566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B9FCF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E954E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26</w:t>
            </w:r>
          </w:p>
        </w:tc>
      </w:tr>
      <w:tr w:rsidR="004216AD" w:rsidRPr="004216AD" w14:paraId="7E0BB94C" w14:textId="77777777" w:rsidTr="00FD46E9">
        <w:trPr>
          <w:trHeight w:val="31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6D751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b10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m/</w:t>
            </w:r>
            <w:proofErr w:type="spellStart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p</w:t>
            </w:r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:Insr</w:t>
            </w:r>
            <w:proofErr w:type="spellEnd"/>
            <w:r w:rsidRPr="004216A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-/-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F353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99A22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E22B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360F8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26</w:t>
            </w:r>
          </w:p>
        </w:tc>
      </w:tr>
      <w:tr w:rsidR="004216AD" w:rsidRPr="004216AD" w14:paraId="78DB3A11" w14:textId="77777777" w:rsidTr="00FD46E9">
        <w:trPr>
          <w:trHeight w:val="290"/>
        </w:trPr>
        <w:tc>
          <w:tcPr>
            <w:tcW w:w="3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8316" w14:textId="77777777" w:rsidR="004216AD" w:rsidRPr="004216AD" w:rsidRDefault="004216AD" w:rsidP="00E16AA7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9AD1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03C4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46C0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17B3" w14:textId="77777777" w:rsidR="004216AD" w:rsidRPr="004216AD" w:rsidRDefault="004216AD" w:rsidP="00E16AA7">
            <w:pPr>
              <w:spacing w:after="12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4216AD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</w:tr>
    </w:tbl>
    <w:p w14:paraId="3F8AA2DE" w14:textId="478EC2D3" w:rsidR="004216AD" w:rsidRPr="004216AD" w:rsidRDefault="004216AD" w:rsidP="004216AD">
      <w:pPr>
        <w:spacing w:before="100" w:beforeAutospacing="1" w:after="0"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4216A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 xml:space="preserve">Table </w:t>
      </w:r>
      <w:r w:rsidR="008F01D5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</w:t>
      </w:r>
      <w:r w:rsidRPr="004216AD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3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0"/>
        <w:gridCol w:w="2200"/>
        <w:gridCol w:w="2189"/>
        <w:gridCol w:w="2188"/>
      </w:tblGrid>
      <w:tr w:rsidR="004216AD" w:rsidRPr="004216AD" w14:paraId="0EDCA9E7" w14:textId="77777777" w:rsidTr="00FD46E9">
        <w:tc>
          <w:tcPr>
            <w:tcW w:w="2250" w:type="dxa"/>
            <w:shd w:val="clear" w:color="auto" w:fill="auto"/>
          </w:tcPr>
          <w:p w14:paraId="4497048D" w14:textId="2B6F9B28" w:rsidR="004216AD" w:rsidRPr="004216AD" w:rsidRDefault="004216AD" w:rsidP="004216AD">
            <w:pPr>
              <w:spacing w:before="100" w:beforeAutospacing="1" w:after="0"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216A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Grb10Δ2-4</w:t>
            </w:r>
            <w:r w:rsidRPr="004216A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: cross</w:t>
            </w:r>
          </w:p>
        </w:tc>
        <w:tc>
          <w:tcPr>
            <w:tcW w:w="2251" w:type="dxa"/>
            <w:shd w:val="clear" w:color="auto" w:fill="auto"/>
          </w:tcPr>
          <w:p w14:paraId="70967042" w14:textId="77777777" w:rsidR="004216AD" w:rsidRPr="004216AD" w:rsidRDefault="004216AD" w:rsidP="004216AD">
            <w:pPr>
              <w:spacing w:before="100" w:beforeAutospacing="1" w:after="0"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216A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ffspring stage</w:t>
            </w:r>
          </w:p>
        </w:tc>
        <w:tc>
          <w:tcPr>
            <w:tcW w:w="2251" w:type="dxa"/>
            <w:shd w:val="clear" w:color="auto" w:fill="auto"/>
          </w:tcPr>
          <w:p w14:paraId="565D886A" w14:textId="77777777" w:rsidR="004216AD" w:rsidRPr="004216AD" w:rsidRDefault="004216AD" w:rsidP="004216AD">
            <w:pPr>
              <w:spacing w:before="100" w:beforeAutospacing="1" w:after="0"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216A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tter size (range)</w:t>
            </w:r>
          </w:p>
        </w:tc>
        <w:tc>
          <w:tcPr>
            <w:tcW w:w="2251" w:type="dxa"/>
            <w:shd w:val="clear" w:color="auto" w:fill="auto"/>
          </w:tcPr>
          <w:p w14:paraId="5D472ED6" w14:textId="77777777" w:rsidR="004216AD" w:rsidRPr="004216AD" w:rsidRDefault="004216AD" w:rsidP="004216AD">
            <w:pPr>
              <w:spacing w:before="100" w:beforeAutospacing="1" w:after="0"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216A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tter size (mean)</w:t>
            </w:r>
          </w:p>
        </w:tc>
      </w:tr>
      <w:tr w:rsidR="004216AD" w:rsidRPr="004216AD" w14:paraId="32E3FA90" w14:textId="77777777" w:rsidTr="00FD46E9">
        <w:tc>
          <w:tcPr>
            <w:tcW w:w="2250" w:type="dxa"/>
            <w:shd w:val="clear" w:color="auto" w:fill="auto"/>
          </w:tcPr>
          <w:p w14:paraId="426EB472" w14:textId="77777777" w:rsidR="004216AD" w:rsidRPr="004216AD" w:rsidRDefault="004216AD" w:rsidP="004216AD">
            <w:pPr>
              <w:spacing w:before="100" w:beforeAutospacing="1" w:after="0"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216A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Igf1r</w:t>
            </w:r>
            <w:r w:rsidRPr="004216A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KO</w:t>
            </w:r>
          </w:p>
        </w:tc>
        <w:tc>
          <w:tcPr>
            <w:tcW w:w="2251" w:type="dxa"/>
            <w:shd w:val="clear" w:color="auto" w:fill="auto"/>
          </w:tcPr>
          <w:p w14:paraId="2C0D55BA" w14:textId="77777777" w:rsidR="004216AD" w:rsidRPr="004216AD" w:rsidRDefault="004216AD" w:rsidP="004216AD">
            <w:pPr>
              <w:spacing w:before="100" w:beforeAutospacing="1" w:after="0"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216A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N1</w:t>
            </w:r>
          </w:p>
        </w:tc>
        <w:tc>
          <w:tcPr>
            <w:tcW w:w="2251" w:type="dxa"/>
            <w:shd w:val="clear" w:color="auto" w:fill="auto"/>
          </w:tcPr>
          <w:p w14:paraId="169E9205" w14:textId="77777777" w:rsidR="004216AD" w:rsidRPr="004216AD" w:rsidRDefault="004216AD" w:rsidP="004216AD">
            <w:pPr>
              <w:spacing w:before="100" w:beforeAutospacing="1" w:after="0"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216A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-13</w:t>
            </w:r>
          </w:p>
        </w:tc>
        <w:tc>
          <w:tcPr>
            <w:tcW w:w="2251" w:type="dxa"/>
            <w:shd w:val="clear" w:color="auto" w:fill="auto"/>
          </w:tcPr>
          <w:p w14:paraId="5C548E4D" w14:textId="77777777" w:rsidR="004216AD" w:rsidRPr="004216AD" w:rsidRDefault="004216AD" w:rsidP="004216AD">
            <w:pPr>
              <w:spacing w:before="100" w:beforeAutospacing="1" w:after="0"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216A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8</w:t>
            </w:r>
          </w:p>
        </w:tc>
      </w:tr>
      <w:tr w:rsidR="004216AD" w:rsidRPr="004216AD" w14:paraId="43840186" w14:textId="77777777" w:rsidTr="00FD46E9">
        <w:tc>
          <w:tcPr>
            <w:tcW w:w="2250" w:type="dxa"/>
            <w:shd w:val="clear" w:color="auto" w:fill="auto"/>
          </w:tcPr>
          <w:p w14:paraId="6F1030F0" w14:textId="77777777" w:rsidR="004216AD" w:rsidRPr="004216AD" w:rsidRDefault="004216AD" w:rsidP="004216AD">
            <w:pPr>
              <w:spacing w:before="100" w:beforeAutospacing="1" w:after="0"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216A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Igf1r</w:t>
            </w:r>
            <w:r w:rsidRPr="004216A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KO</w:t>
            </w:r>
          </w:p>
        </w:tc>
        <w:tc>
          <w:tcPr>
            <w:tcW w:w="2251" w:type="dxa"/>
            <w:shd w:val="clear" w:color="auto" w:fill="auto"/>
          </w:tcPr>
          <w:p w14:paraId="5B326417" w14:textId="77777777" w:rsidR="004216AD" w:rsidRPr="004216AD" w:rsidRDefault="004216AD" w:rsidP="004216AD">
            <w:pPr>
              <w:spacing w:before="100" w:beforeAutospacing="1" w:after="0"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216A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17.5</w:t>
            </w:r>
          </w:p>
        </w:tc>
        <w:tc>
          <w:tcPr>
            <w:tcW w:w="2251" w:type="dxa"/>
            <w:shd w:val="clear" w:color="auto" w:fill="auto"/>
          </w:tcPr>
          <w:p w14:paraId="3736BEC4" w14:textId="77777777" w:rsidR="004216AD" w:rsidRPr="004216AD" w:rsidRDefault="004216AD" w:rsidP="004216AD">
            <w:pPr>
              <w:spacing w:before="100" w:beforeAutospacing="1" w:after="0"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216A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-15</w:t>
            </w:r>
          </w:p>
        </w:tc>
        <w:tc>
          <w:tcPr>
            <w:tcW w:w="2251" w:type="dxa"/>
            <w:shd w:val="clear" w:color="auto" w:fill="auto"/>
          </w:tcPr>
          <w:p w14:paraId="4A413B12" w14:textId="77777777" w:rsidR="004216AD" w:rsidRPr="004216AD" w:rsidRDefault="004216AD" w:rsidP="004216AD">
            <w:pPr>
              <w:spacing w:before="100" w:beforeAutospacing="1" w:after="0"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216A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9.8</w:t>
            </w:r>
          </w:p>
        </w:tc>
      </w:tr>
      <w:tr w:rsidR="004216AD" w:rsidRPr="004216AD" w14:paraId="78D65821" w14:textId="77777777" w:rsidTr="00FD46E9">
        <w:tc>
          <w:tcPr>
            <w:tcW w:w="2250" w:type="dxa"/>
            <w:shd w:val="clear" w:color="auto" w:fill="auto"/>
          </w:tcPr>
          <w:p w14:paraId="3A3B3F4E" w14:textId="77777777" w:rsidR="004216AD" w:rsidRPr="004216AD" w:rsidRDefault="004216AD" w:rsidP="004216AD">
            <w:pPr>
              <w:spacing w:before="100" w:beforeAutospacing="1" w:after="0"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216A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Insr</w:t>
            </w:r>
            <w:r w:rsidRPr="004216A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KO</w:t>
            </w:r>
          </w:p>
        </w:tc>
        <w:tc>
          <w:tcPr>
            <w:tcW w:w="2251" w:type="dxa"/>
            <w:shd w:val="clear" w:color="auto" w:fill="auto"/>
          </w:tcPr>
          <w:p w14:paraId="0DF87412" w14:textId="77777777" w:rsidR="004216AD" w:rsidRPr="004216AD" w:rsidRDefault="004216AD" w:rsidP="004216AD">
            <w:pPr>
              <w:spacing w:before="100" w:beforeAutospacing="1" w:after="0"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216A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N1</w:t>
            </w:r>
          </w:p>
        </w:tc>
        <w:tc>
          <w:tcPr>
            <w:tcW w:w="2251" w:type="dxa"/>
            <w:shd w:val="clear" w:color="auto" w:fill="auto"/>
          </w:tcPr>
          <w:p w14:paraId="0F899D20" w14:textId="77777777" w:rsidR="004216AD" w:rsidRPr="004216AD" w:rsidRDefault="004216AD" w:rsidP="004216AD">
            <w:pPr>
              <w:spacing w:before="100" w:beforeAutospacing="1" w:after="0"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216A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-12</w:t>
            </w:r>
          </w:p>
        </w:tc>
        <w:tc>
          <w:tcPr>
            <w:tcW w:w="2251" w:type="dxa"/>
            <w:shd w:val="clear" w:color="auto" w:fill="auto"/>
          </w:tcPr>
          <w:p w14:paraId="2D5D8C26" w14:textId="77777777" w:rsidR="004216AD" w:rsidRPr="004216AD" w:rsidRDefault="004216AD" w:rsidP="004216AD">
            <w:pPr>
              <w:spacing w:before="100" w:beforeAutospacing="1" w:after="0"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4216A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.5</w:t>
            </w:r>
          </w:p>
        </w:tc>
      </w:tr>
    </w:tbl>
    <w:p w14:paraId="1965F8B8" w14:textId="6E1EFCC9" w:rsidR="00C5777A" w:rsidRPr="004216AD" w:rsidRDefault="00C5777A" w:rsidP="00FB62A9">
      <w:pPr>
        <w:spacing w:before="100" w:beforeAutospacing="1" w:after="0" w:line="480" w:lineRule="auto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sectPr w:rsidR="00C5777A" w:rsidRPr="004216AD" w:rsidSect="006F1BB3">
      <w:footerReference w:type="default" r:id="rId7"/>
      <w:pgSz w:w="11906" w:h="16838"/>
      <w:pgMar w:top="1701" w:right="1418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D0F92" w14:textId="77777777" w:rsidR="000C7DEF" w:rsidRDefault="000C7DEF">
      <w:pPr>
        <w:spacing w:after="0" w:line="240" w:lineRule="auto"/>
      </w:pPr>
      <w:r>
        <w:separator/>
      </w:r>
    </w:p>
  </w:endnote>
  <w:endnote w:type="continuationSeparator" w:id="0">
    <w:p w14:paraId="727F35D5" w14:textId="77777777" w:rsidR="000C7DEF" w:rsidRDefault="000C7D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DC1F21" w14:textId="77777777" w:rsidR="002E6794" w:rsidRDefault="000C7DE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31A32FB9" w14:textId="77777777" w:rsidR="002E6794" w:rsidRDefault="002E67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2A39EC" w14:textId="77777777" w:rsidR="000C7DEF" w:rsidRDefault="000C7DEF">
      <w:pPr>
        <w:spacing w:after="0" w:line="240" w:lineRule="auto"/>
      </w:pPr>
      <w:r>
        <w:separator/>
      </w:r>
    </w:p>
  </w:footnote>
  <w:footnote w:type="continuationSeparator" w:id="0">
    <w:p w14:paraId="33E66F0E" w14:textId="77777777" w:rsidR="000C7DEF" w:rsidRDefault="000C7D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437FE"/>
    <w:multiLevelType w:val="hybridMultilevel"/>
    <w:tmpl w:val="41F24494"/>
    <w:lvl w:ilvl="0" w:tplc="62A4B41C">
      <w:start w:val="1"/>
      <w:numFmt w:val="upperLetter"/>
      <w:lvlText w:val="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501121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6AD"/>
    <w:rsid w:val="000C7DEF"/>
    <w:rsid w:val="002E6794"/>
    <w:rsid w:val="00384FF5"/>
    <w:rsid w:val="004216AD"/>
    <w:rsid w:val="005F230E"/>
    <w:rsid w:val="006F1BB3"/>
    <w:rsid w:val="008F01D5"/>
    <w:rsid w:val="00C5777A"/>
    <w:rsid w:val="00E16AA7"/>
    <w:rsid w:val="00EE380E"/>
    <w:rsid w:val="00F70397"/>
    <w:rsid w:val="00FB6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A2569"/>
  <w15:chartTrackingRefBased/>
  <w15:docId w15:val="{A6868A4F-E463-4F38-92DC-3A48A9ECF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16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6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6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6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6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6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6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6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6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6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6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6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6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6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6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6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6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6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6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16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6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16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6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16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6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16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6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6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6A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4216AD"/>
    <w:pPr>
      <w:tabs>
        <w:tab w:val="center" w:pos="4513"/>
        <w:tab w:val="right" w:pos="9026"/>
      </w:tabs>
      <w:spacing w:after="0" w:line="360" w:lineRule="auto"/>
      <w:jc w:val="both"/>
    </w:pPr>
    <w:rPr>
      <w:rFonts w:ascii="Arial" w:eastAsia="Times New Roman" w:hAnsi="Arial" w:cs="Arial"/>
      <w:kern w:val="0"/>
      <w:sz w:val="22"/>
      <w:szCs w:val="22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216AD"/>
    <w:rPr>
      <w:rFonts w:ascii="Arial" w:eastAsia="Times New Roman" w:hAnsi="Arial" w:cs="Arial"/>
      <w:kern w:val="0"/>
      <w:sz w:val="22"/>
      <w:szCs w:val="22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21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ard</dc:creator>
  <cp:keywords/>
  <dc:description/>
  <cp:lastModifiedBy>Kim Moorwood</cp:lastModifiedBy>
  <cp:revision>5</cp:revision>
  <dcterms:created xsi:type="dcterms:W3CDTF">2024-05-09T11:03:00Z</dcterms:created>
  <dcterms:modified xsi:type="dcterms:W3CDTF">2024-05-09T11:23:00Z</dcterms:modified>
</cp:coreProperties>
</file>